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763" w:rsidRDefault="00066763" w:rsidP="00066763">
      <w:pPr>
        <w:tabs>
          <w:tab w:val="left" w:pos="324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EB0B76">
        <w:rPr>
          <w:rFonts w:ascii="Times New Roman" w:hAnsi="Times New Roman" w:cs="Times New Roman"/>
          <w:b/>
          <w:sz w:val="24"/>
          <w:szCs w:val="24"/>
        </w:rPr>
        <w:t>: Sample composition</w:t>
      </w:r>
    </w:p>
    <w:p w:rsidR="00066763" w:rsidRPr="00EB0B76" w:rsidRDefault="00066763" w:rsidP="00066763">
      <w:pPr>
        <w:tabs>
          <w:tab w:val="left" w:pos="324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14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65"/>
        <w:gridCol w:w="918"/>
        <w:gridCol w:w="988"/>
        <w:gridCol w:w="932"/>
        <w:gridCol w:w="988"/>
        <w:gridCol w:w="932"/>
        <w:gridCol w:w="988"/>
        <w:gridCol w:w="1136"/>
      </w:tblGrid>
      <w:tr w:rsidR="00066763" w:rsidRPr="00EB0B76" w:rsidTr="00066763">
        <w:trPr>
          <w:trHeight w:val="315"/>
        </w:trPr>
        <w:tc>
          <w:tcPr>
            <w:tcW w:w="2265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nted</w:t>
            </w:r>
          </w:p>
        </w:tc>
      </w:tr>
      <w:tr w:rsidR="00066763" w:rsidRPr="00EB0B76" w:rsidTr="00066763">
        <w:trPr>
          <w:trHeight w:val="287"/>
        </w:trPr>
        <w:tc>
          <w:tcPr>
            <w:tcW w:w="226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1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9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%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7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3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ni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</w:tr>
      <w:tr w:rsidR="00066763" w:rsidRPr="00EB0B76" w:rsidTr="00066763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CB3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8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tral </w:t>
            </w: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Republi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5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5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Democratic Republi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%</w:t>
            </w:r>
          </w:p>
        </w:tc>
      </w:tr>
      <w:tr w:rsidR="00066763" w:rsidRPr="00EB0B76" w:rsidTr="00066763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CB3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</w:t>
            </w: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2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%</w:t>
            </w:r>
          </w:p>
        </w:tc>
      </w:tr>
      <w:tr w:rsidR="00066763" w:rsidRPr="00EB0B76" w:rsidTr="00066763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CB3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1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%</w:t>
            </w:r>
          </w:p>
        </w:tc>
      </w:tr>
      <w:tr w:rsidR="00066763" w:rsidRPr="00EB0B76" w:rsidTr="00066763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</w:t>
            </w: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sov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8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edoni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dov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8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. Luci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zilan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%</w:t>
            </w:r>
          </w:p>
        </w:tc>
      </w:tr>
      <w:tr w:rsidR="00066763" w:rsidRPr="00EB0B76" w:rsidTr="00066763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%</w:t>
            </w:r>
          </w:p>
        </w:tc>
      </w:tr>
      <w:tr w:rsidR="00066763" w:rsidRPr="00EB0B76" w:rsidTr="00066763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EB0B76" w:rsidRDefault="00066763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9D1783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17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9,22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9D1783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17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8,85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9D1783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7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9.0%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9D1783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17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2,8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9D1783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7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7.0%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9D1783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17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1,45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6763" w:rsidRPr="009D1783" w:rsidRDefault="00066763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7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4.9%</w:t>
            </w:r>
          </w:p>
        </w:tc>
      </w:tr>
    </w:tbl>
    <w:p w:rsidR="009A5E72" w:rsidRPr="00066763" w:rsidRDefault="00066763" w:rsidP="00066763">
      <w:pPr>
        <w:tabs>
          <w:tab w:val="left" w:pos="3240"/>
        </w:tabs>
        <w:spacing w:after="0" w:line="240" w:lineRule="auto"/>
        <w:rPr>
          <w:sz w:val="20"/>
          <w:szCs w:val="20"/>
        </w:rPr>
      </w:pPr>
      <w:r w:rsidRPr="00EB0B7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Notes</w:t>
      </w:r>
      <w:r w:rsidRPr="00EB0B7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EB0B7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ata taken from the DHS. All o</w:t>
      </w:r>
      <w:r w:rsidRPr="00EB0B7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r </w:t>
      </w:r>
      <w:r w:rsidR="00CB3443">
        <w:rPr>
          <w:rFonts w:ascii="Times New Roman" w:eastAsia="Times New Roman" w:hAnsi="Times New Roman" w:cs="Times New Roman"/>
          <w:color w:val="000000"/>
          <w:sz w:val="20"/>
          <w:szCs w:val="20"/>
        </w:rPr>
        <w:t>data were</w:t>
      </w:r>
      <w:r w:rsidRPr="00EB0B7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aken from the MICS. All numbers represent </w:t>
      </w:r>
      <w:proofErr w:type="spellStart"/>
      <w:r w:rsidRPr="00EB0B76">
        <w:rPr>
          <w:rFonts w:ascii="Times New Roman" w:eastAsia="Times New Roman" w:hAnsi="Times New Roman" w:cs="Times New Roman"/>
          <w:color w:val="000000"/>
          <w:sz w:val="20"/>
          <w:szCs w:val="20"/>
        </w:rPr>
        <w:t>unweighted</w:t>
      </w:r>
      <w:proofErr w:type="spellEnd"/>
      <w:r w:rsidRPr="00EB0B7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ample averag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bookmarkStart w:id="0" w:name="_GoBack"/>
      <w:bookmarkEnd w:id="0"/>
    </w:p>
    <w:sectPr w:rsidR="009A5E72" w:rsidRPr="00066763" w:rsidSect="00066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406268"/>
    <w:multiLevelType w:val="hybridMultilevel"/>
    <w:tmpl w:val="C7CC81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D38"/>
    <w:rsid w:val="00066763"/>
    <w:rsid w:val="001C5D38"/>
    <w:rsid w:val="009A5E72"/>
    <w:rsid w:val="00B20A19"/>
    <w:rsid w:val="00CB3443"/>
    <w:rsid w:val="00DB2F20"/>
    <w:rsid w:val="00FB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D3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5D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5D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D38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D3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5D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5D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D38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McCoy</dc:creator>
  <cp:keywords/>
  <dc:description/>
  <cp:lastModifiedBy>Guenther</cp:lastModifiedBy>
  <cp:revision>3</cp:revision>
  <dcterms:created xsi:type="dcterms:W3CDTF">2016-03-23T18:32:00Z</dcterms:created>
  <dcterms:modified xsi:type="dcterms:W3CDTF">2016-03-24T14:43:00Z</dcterms:modified>
</cp:coreProperties>
</file>